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2E1852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69A8DC3C" w14:textId="77777777" w:rsidR="002E1852" w:rsidRPr="00F47698" w:rsidRDefault="002E1852" w:rsidP="002E1852">
      <w:pPr>
        <w:pStyle w:val="AuthorList"/>
        <w:rPr>
          <w:sz w:val="32"/>
          <w:szCs w:val="32"/>
        </w:rPr>
      </w:pPr>
      <w:r w:rsidRPr="00F47698">
        <w:rPr>
          <w:sz w:val="32"/>
          <w:szCs w:val="32"/>
        </w:rPr>
        <w:t xml:space="preserve">The invisible burden of managing COVID-19 for Australian women: Cognitive </w:t>
      </w:r>
      <w:proofErr w:type="spellStart"/>
      <w:r w:rsidRPr="00F47698">
        <w:rPr>
          <w:sz w:val="32"/>
          <w:szCs w:val="32"/>
        </w:rPr>
        <w:t>labour</w:t>
      </w:r>
      <w:proofErr w:type="spellEnd"/>
      <w:r w:rsidRPr="00F47698">
        <w:rPr>
          <w:sz w:val="32"/>
          <w:szCs w:val="32"/>
        </w:rPr>
        <w:t xml:space="preserve"> and public health information</w:t>
      </w:r>
    </w:p>
    <w:p w14:paraId="0E15D77F" w14:textId="77777777" w:rsidR="002E1852" w:rsidRPr="00F47698" w:rsidRDefault="002E1852" w:rsidP="002E1852">
      <w:pPr>
        <w:pStyle w:val="AuthorList"/>
      </w:pPr>
      <w:r w:rsidRPr="00F47698">
        <w:t xml:space="preserve">Ashlin Lee </w:t>
      </w:r>
      <w:r w:rsidRPr="00F47698">
        <w:rPr>
          <w:vertAlign w:val="superscript"/>
        </w:rPr>
        <w:t>1,2,3</w:t>
      </w:r>
      <w:r w:rsidRPr="00F47698">
        <w:t xml:space="preserve">, </w:t>
      </w:r>
      <w:r w:rsidRPr="00F47698">
        <w:rPr>
          <w:bCs/>
        </w:rPr>
        <w:t>Naomi Kakoschke</w:t>
      </w:r>
      <w:r w:rsidRPr="00F47698">
        <w:rPr>
          <w:vertAlign w:val="superscript"/>
        </w:rPr>
        <w:t xml:space="preserve"> 4</w:t>
      </w:r>
      <w:r w:rsidRPr="00F47698">
        <w:t xml:space="preserve">, </w:t>
      </w:r>
      <w:r w:rsidRPr="00F47698">
        <w:rPr>
          <w:bCs/>
        </w:rPr>
        <w:t>Liesel Higgins</w:t>
      </w:r>
      <w:r w:rsidRPr="00F47698">
        <w:rPr>
          <w:vertAlign w:val="superscript"/>
        </w:rPr>
        <w:t xml:space="preserve"> 5</w:t>
      </w:r>
      <w:r w:rsidRPr="00F47698">
        <w:t xml:space="preserve">, Andrew Reeson </w:t>
      </w:r>
      <w:r w:rsidRPr="00F47698">
        <w:rPr>
          <w:vertAlign w:val="superscript"/>
        </w:rPr>
        <w:t>6</w:t>
      </w:r>
      <w:r w:rsidRPr="00F47698">
        <w:t xml:space="preserve">, Emily Brindal </w:t>
      </w:r>
      <w:r w:rsidRPr="00F47698">
        <w:rPr>
          <w:vertAlign w:val="superscript"/>
        </w:rPr>
        <w:t>4</w:t>
      </w:r>
    </w:p>
    <w:p w14:paraId="76F8D39D" w14:textId="77777777" w:rsidR="002E1852" w:rsidRPr="00F47698" w:rsidRDefault="002E1852" w:rsidP="002E1852">
      <w:pPr>
        <w:spacing w:before="240" w:after="0"/>
        <w:rPr>
          <w:rFonts w:cs="Times New Roman"/>
          <w:b/>
          <w:szCs w:val="24"/>
        </w:rPr>
      </w:pPr>
      <w:r w:rsidRPr="00F47698">
        <w:rPr>
          <w:rFonts w:cs="Times New Roman"/>
          <w:szCs w:val="24"/>
          <w:vertAlign w:val="superscript"/>
        </w:rPr>
        <w:t>1</w:t>
      </w:r>
      <w:r w:rsidRPr="00F47698">
        <w:rPr>
          <w:rFonts w:cs="Times New Roman"/>
          <w:szCs w:val="24"/>
        </w:rPr>
        <w:t xml:space="preserve">Environmental Informatics Group, Land and Water, Commonwealth Science and Industrial Research </w:t>
      </w:r>
      <w:proofErr w:type="spellStart"/>
      <w:r w:rsidRPr="00F47698">
        <w:rPr>
          <w:rFonts w:cs="Times New Roman"/>
          <w:szCs w:val="24"/>
        </w:rPr>
        <w:t>Organisation</w:t>
      </w:r>
      <w:proofErr w:type="spellEnd"/>
      <w:r w:rsidRPr="00F47698">
        <w:rPr>
          <w:rFonts w:cs="Times New Roman"/>
          <w:szCs w:val="24"/>
        </w:rPr>
        <w:t xml:space="preserve"> (CSIRO), Canberra, Australian Capital Territory, Australia </w:t>
      </w:r>
    </w:p>
    <w:p w14:paraId="42DB1BE1" w14:textId="77777777" w:rsidR="002E1852" w:rsidRPr="00F47698" w:rsidRDefault="002E1852" w:rsidP="002E1852">
      <w:pPr>
        <w:spacing w:after="0"/>
        <w:rPr>
          <w:rFonts w:cs="Times New Roman"/>
          <w:szCs w:val="24"/>
        </w:rPr>
      </w:pPr>
      <w:r w:rsidRPr="00F47698">
        <w:rPr>
          <w:rFonts w:cs="Times New Roman"/>
          <w:szCs w:val="24"/>
          <w:vertAlign w:val="superscript"/>
        </w:rPr>
        <w:t>2</w:t>
      </w:r>
      <w:r w:rsidRPr="00F47698">
        <w:rPr>
          <w:rFonts w:cs="Times New Roman"/>
        </w:rPr>
        <w:t xml:space="preserve"> Justice and Technoscience Lab (</w:t>
      </w:r>
      <w:proofErr w:type="spellStart"/>
      <w:r w:rsidRPr="00F47698">
        <w:rPr>
          <w:rFonts w:cs="Times New Roman"/>
        </w:rPr>
        <w:t>JusTech</w:t>
      </w:r>
      <w:proofErr w:type="spellEnd"/>
      <w:r w:rsidRPr="00F47698">
        <w:rPr>
          <w:rFonts w:cs="Times New Roman"/>
        </w:rPr>
        <w:t>)</w:t>
      </w:r>
      <w:r w:rsidRPr="00F47698">
        <w:rPr>
          <w:rFonts w:cs="Times New Roman"/>
          <w:szCs w:val="24"/>
        </w:rPr>
        <w:t xml:space="preserve">, </w:t>
      </w:r>
      <w:r w:rsidRPr="00F47698">
        <w:rPr>
          <w:rFonts w:cs="Times New Roman"/>
        </w:rPr>
        <w:t>School of Regulation and Global Governance</w:t>
      </w:r>
      <w:r w:rsidRPr="00F47698">
        <w:rPr>
          <w:rFonts w:cs="Times New Roman"/>
          <w:szCs w:val="24"/>
        </w:rPr>
        <w:t>, The Australian National University, Canberra, Australian Capital Territory, Australia</w:t>
      </w:r>
    </w:p>
    <w:p w14:paraId="6AC96BAA" w14:textId="77777777" w:rsidR="002E1852" w:rsidRPr="00F47698" w:rsidRDefault="002E1852" w:rsidP="002E1852">
      <w:pPr>
        <w:spacing w:before="240" w:after="0"/>
        <w:rPr>
          <w:rFonts w:cs="Times New Roman"/>
          <w:b/>
          <w:szCs w:val="24"/>
        </w:rPr>
      </w:pPr>
      <w:r w:rsidRPr="00F47698">
        <w:rPr>
          <w:rFonts w:cs="Times New Roman"/>
          <w:szCs w:val="24"/>
          <w:vertAlign w:val="superscript"/>
        </w:rPr>
        <w:t xml:space="preserve">4 </w:t>
      </w:r>
      <w:r w:rsidRPr="00F47698">
        <w:rPr>
          <w:rFonts w:cs="Times New Roman"/>
          <w:szCs w:val="24"/>
        </w:rPr>
        <w:t xml:space="preserve">Human Health, Health &amp; Biosecurity, Commonwealth Science and Industrial Research </w:t>
      </w:r>
      <w:proofErr w:type="spellStart"/>
      <w:r w:rsidRPr="00F47698">
        <w:rPr>
          <w:rFonts w:cs="Times New Roman"/>
          <w:szCs w:val="24"/>
        </w:rPr>
        <w:t>Organisation</w:t>
      </w:r>
      <w:proofErr w:type="spellEnd"/>
      <w:r w:rsidRPr="00F47698">
        <w:rPr>
          <w:rFonts w:cs="Times New Roman"/>
          <w:szCs w:val="24"/>
        </w:rPr>
        <w:t xml:space="preserve"> (CSIRO), Adelaide, South Australia, Australia</w:t>
      </w:r>
    </w:p>
    <w:p w14:paraId="4C344C4C" w14:textId="77777777" w:rsidR="002E1852" w:rsidRPr="00F47698" w:rsidRDefault="002E1852" w:rsidP="002E1852">
      <w:pPr>
        <w:spacing w:after="0"/>
        <w:rPr>
          <w:rFonts w:cs="Times New Roman"/>
          <w:b/>
          <w:szCs w:val="24"/>
        </w:rPr>
      </w:pPr>
      <w:r w:rsidRPr="00F47698">
        <w:rPr>
          <w:rFonts w:cs="Times New Roman"/>
          <w:szCs w:val="24"/>
          <w:vertAlign w:val="superscript"/>
        </w:rPr>
        <w:t>5</w:t>
      </w:r>
      <w:r w:rsidRPr="00F47698">
        <w:rPr>
          <w:rFonts w:cs="Times New Roman"/>
          <w:szCs w:val="24"/>
        </w:rPr>
        <w:t xml:space="preserve">Australian e-Health Research Centre, Health &amp; Biosecurity, Commonwealth Science and Industrial Research </w:t>
      </w:r>
      <w:proofErr w:type="spellStart"/>
      <w:r w:rsidRPr="00F47698">
        <w:rPr>
          <w:rFonts w:cs="Times New Roman"/>
          <w:szCs w:val="24"/>
        </w:rPr>
        <w:t>Organisation</w:t>
      </w:r>
      <w:proofErr w:type="spellEnd"/>
      <w:r w:rsidRPr="00F47698">
        <w:rPr>
          <w:rFonts w:cs="Times New Roman"/>
          <w:szCs w:val="24"/>
        </w:rPr>
        <w:t xml:space="preserve"> (CSIRO), Brisbane, Queensland, Australia</w:t>
      </w:r>
    </w:p>
    <w:p w14:paraId="0D5FDD0C" w14:textId="77777777" w:rsidR="002E1852" w:rsidRPr="00F47698" w:rsidRDefault="002E1852" w:rsidP="002E1852">
      <w:pPr>
        <w:spacing w:before="240" w:after="0"/>
        <w:rPr>
          <w:rFonts w:cs="Times New Roman"/>
          <w:b/>
          <w:szCs w:val="24"/>
        </w:rPr>
      </w:pPr>
      <w:r w:rsidRPr="00F47698">
        <w:rPr>
          <w:rFonts w:cs="Times New Roman"/>
          <w:szCs w:val="24"/>
          <w:vertAlign w:val="superscript"/>
        </w:rPr>
        <w:t xml:space="preserve">6 </w:t>
      </w:r>
      <w:r w:rsidRPr="00F47698">
        <w:rPr>
          <w:rFonts w:cs="Times New Roman"/>
          <w:szCs w:val="24"/>
        </w:rPr>
        <w:t xml:space="preserve">Humans and Machines, Data61, Commonwealth Science and Industrial Research </w:t>
      </w:r>
      <w:proofErr w:type="spellStart"/>
      <w:r w:rsidRPr="00F47698">
        <w:rPr>
          <w:rFonts w:cs="Times New Roman"/>
          <w:szCs w:val="24"/>
        </w:rPr>
        <w:t>Organisation</w:t>
      </w:r>
      <w:proofErr w:type="spellEnd"/>
      <w:r w:rsidRPr="00F47698">
        <w:rPr>
          <w:rFonts w:cs="Times New Roman"/>
          <w:szCs w:val="24"/>
        </w:rPr>
        <w:t xml:space="preserve"> (CSIRO), Canberra, Australian Capital Territory, Australia</w:t>
      </w:r>
    </w:p>
    <w:p w14:paraId="31AFDC3E" w14:textId="77777777" w:rsidR="002E1852" w:rsidRPr="00F47698" w:rsidRDefault="002E1852" w:rsidP="002E1852">
      <w:pPr>
        <w:spacing w:after="0"/>
        <w:rPr>
          <w:rFonts w:cs="Times New Roman"/>
          <w:b/>
          <w:szCs w:val="24"/>
        </w:rPr>
      </w:pPr>
    </w:p>
    <w:p w14:paraId="42A109EB" w14:textId="77777777" w:rsidR="002E1852" w:rsidRPr="00F47698" w:rsidRDefault="002E1852" w:rsidP="002E1852">
      <w:pPr>
        <w:spacing w:before="240" w:after="0"/>
        <w:rPr>
          <w:rFonts w:cs="Times New Roman"/>
          <w:b/>
          <w:szCs w:val="24"/>
        </w:rPr>
      </w:pPr>
      <w:r w:rsidRPr="00F47698">
        <w:rPr>
          <w:rFonts w:cs="Times New Roman"/>
          <w:b/>
          <w:szCs w:val="24"/>
        </w:rPr>
        <w:t xml:space="preserve">* Correspondence: </w:t>
      </w:r>
      <w:r w:rsidRPr="00F47698">
        <w:rPr>
          <w:rFonts w:cs="Times New Roman"/>
          <w:b/>
          <w:szCs w:val="24"/>
        </w:rPr>
        <w:br/>
      </w:r>
      <w:r w:rsidRPr="00F47698">
        <w:rPr>
          <w:rFonts w:cs="Times New Roman"/>
          <w:szCs w:val="24"/>
        </w:rPr>
        <w:t>Ashlin Lee</w:t>
      </w:r>
      <w:r w:rsidRPr="00F47698">
        <w:rPr>
          <w:rFonts w:cs="Times New Roman"/>
          <w:szCs w:val="24"/>
        </w:rPr>
        <w:br/>
        <w:t>Ashlin.lee@csiro.au</w:t>
      </w:r>
    </w:p>
    <w:p w14:paraId="29026311" w14:textId="1CAD286F" w:rsidR="004A5298" w:rsidRDefault="00654E8F" w:rsidP="0001436A">
      <w:pPr>
        <w:pStyle w:val="Heading1"/>
      </w:pPr>
      <w:r w:rsidRPr="00994A3D">
        <w:t>Supplementary Data</w:t>
      </w:r>
      <w:r w:rsidR="002E1852">
        <w:t xml:space="preserve"> – Questionnaire </w:t>
      </w:r>
    </w:p>
    <w:p w14:paraId="39F4EA8A" w14:textId="77777777" w:rsidR="004A5298" w:rsidRDefault="004A529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DB158CE" w14:textId="77777777" w:rsidR="004A5298" w:rsidRDefault="004A5298" w:rsidP="004A5298">
      <w:pPr>
        <w:spacing w:after="0"/>
      </w:pPr>
    </w:p>
    <w:p w14:paraId="5AF3CC86" w14:textId="77777777" w:rsidR="004A5298" w:rsidRDefault="004A5298" w:rsidP="004A5298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044"/>
        <w:gridCol w:w="4835"/>
      </w:tblGrid>
      <w:tr w:rsidR="004A5298" w14:paraId="127EF955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0712" w14:textId="77777777" w:rsidR="004A5298" w:rsidRDefault="004A5298" w:rsidP="00C340B8">
            <w:pPr>
              <w:pStyle w:val="ListParagraph"/>
              <w:ind w:left="11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uestions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27EF" w14:textId="77777777" w:rsidR="004A5298" w:rsidRDefault="004A5298" w:rsidP="00C340B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sponse Option</w:t>
            </w:r>
          </w:p>
        </w:tc>
      </w:tr>
      <w:tr w:rsidR="004A5298" w14:paraId="45EE952D" w14:textId="77777777" w:rsidTr="00C340B8">
        <w:tc>
          <w:tcPr>
            <w:tcW w:w="8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FEEF2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Cs/>
              </w:rPr>
              <w:t>Demographics (displayed once only)</w:t>
            </w:r>
          </w:p>
        </w:tc>
      </w:tr>
      <w:tr w:rsidR="004A5298" w14:paraId="2A01DA39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C253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 xml:space="preserve">What sex do you identify with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E856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Male/Female/Non-binary/Prefer not to answer</w:t>
            </w:r>
          </w:p>
        </w:tc>
      </w:tr>
      <w:tr w:rsidR="004A5298" w14:paraId="18448A2A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9247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 xml:space="preserve">What is your current age in years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171E8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18-24</w:t>
            </w:r>
          </w:p>
          <w:p w14:paraId="09FB8908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25-29</w:t>
            </w:r>
          </w:p>
          <w:p w14:paraId="11C4B0C8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30-34</w:t>
            </w:r>
          </w:p>
          <w:p w14:paraId="41BE96F6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35-39</w:t>
            </w:r>
          </w:p>
          <w:p w14:paraId="47B23EF2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40-44</w:t>
            </w:r>
          </w:p>
          <w:p w14:paraId="1C25B31E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45-49</w:t>
            </w:r>
          </w:p>
          <w:p w14:paraId="6D553A45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50-54</w:t>
            </w:r>
          </w:p>
          <w:p w14:paraId="79A967FE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55-59</w:t>
            </w:r>
          </w:p>
          <w:p w14:paraId="73077015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60-64</w:t>
            </w:r>
          </w:p>
          <w:p w14:paraId="7F63DCB9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65-69</w:t>
            </w:r>
          </w:p>
          <w:p w14:paraId="3517923B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70-74</w:t>
            </w:r>
          </w:p>
          <w:p w14:paraId="64519FFF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75-79</w:t>
            </w:r>
          </w:p>
          <w:p w14:paraId="2A73ED2E" w14:textId="77777777" w:rsidR="004A5298" w:rsidRDefault="004A5298" w:rsidP="00C340B8">
            <w:pPr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80-84</w:t>
            </w:r>
          </w:p>
          <w:p w14:paraId="3C5EB4A2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85+</w:t>
            </w:r>
          </w:p>
        </w:tc>
      </w:tr>
      <w:tr w:rsidR="004A5298" w14:paraId="71D3F9DB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2289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Were you born in Australia? 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9ADD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Yes/no</w:t>
            </w:r>
          </w:p>
        </w:tc>
      </w:tr>
      <w:tr w:rsidR="004A5298" w14:paraId="4B3398E1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4423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 xml:space="preserve">How would you describe your marital status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DD09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Single; </w:t>
            </w:r>
            <w:proofErr w:type="spellStart"/>
            <w:r>
              <w:rPr>
                <w:rFonts w:asciiTheme="minorHAnsi" w:hAnsiTheme="minorHAnsi" w:cstheme="minorHAnsi"/>
                <w:lang w:val="en-GB" w:eastAsia="ja-JP"/>
              </w:rPr>
              <w:t>defacto</w:t>
            </w:r>
            <w:proofErr w:type="spellEnd"/>
            <w:r>
              <w:rPr>
                <w:rFonts w:asciiTheme="minorHAnsi" w:hAnsiTheme="minorHAnsi" w:cstheme="minorHAnsi"/>
                <w:lang w:val="en-GB" w:eastAsia="ja-JP"/>
              </w:rPr>
              <w:t>/married; divorced; widowed  </w:t>
            </w:r>
          </w:p>
        </w:tc>
      </w:tr>
      <w:tr w:rsidR="004A5298" w14:paraId="623A7E3D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DE43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 xml:space="preserve">Do you have children living with you?*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60BE" w14:textId="77777777" w:rsidR="004A5298" w:rsidRDefault="004A5298" w:rsidP="004A5298">
            <w:pPr>
              <w:pStyle w:val="ListParagraph"/>
              <w:numPr>
                <w:ilvl w:val="0"/>
                <w:numId w:val="21"/>
              </w:numPr>
              <w:spacing w:before="0" w:after="0"/>
              <w:ind w:left="393"/>
              <w:contextualSpacing w:val="0"/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Yes/no</w:t>
            </w:r>
          </w:p>
          <w:p w14:paraId="02F73FE7" w14:textId="77777777" w:rsidR="004A5298" w:rsidRDefault="004A5298" w:rsidP="004A5298">
            <w:pPr>
              <w:pStyle w:val="ListParagraph"/>
              <w:numPr>
                <w:ilvl w:val="0"/>
                <w:numId w:val="21"/>
              </w:numPr>
              <w:spacing w:before="0" w:after="0"/>
              <w:ind w:left="393"/>
              <w:contextualSpacing w:val="0"/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If yes to question 5a: Enter number</w:t>
            </w:r>
          </w:p>
          <w:p w14:paraId="625B4387" w14:textId="77777777" w:rsidR="004A5298" w:rsidRDefault="004A5298" w:rsidP="004A5298">
            <w:pPr>
              <w:pStyle w:val="ListParagraph"/>
              <w:numPr>
                <w:ilvl w:val="0"/>
                <w:numId w:val="21"/>
              </w:numPr>
              <w:spacing w:before="0" w:after="0"/>
              <w:ind w:left="393"/>
              <w:contextualSpacing w:val="0"/>
              <w:rPr>
                <w:rFonts w:asciiTheme="minorHAnsi" w:hAnsiTheme="minorHAnsi" w:cstheme="minorHAnsi"/>
                <w:lang w:val="en-GB" w:eastAsia="ja-JP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Are these children currently at school? Yes/no/some</w:t>
            </w:r>
          </w:p>
        </w:tc>
      </w:tr>
      <w:tr w:rsidR="004A5298" w14:paraId="4F59A533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9E617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lastRenderedPageBreak/>
              <w:t>What postcode do you live at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EAD5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ter number</w:t>
            </w:r>
          </w:p>
        </w:tc>
      </w:tr>
      <w:tr w:rsidR="004A5298" w14:paraId="14ABBC85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7BBB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Highest level of education completed (from ABS)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857C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ar 9 or below </w:t>
            </w:r>
          </w:p>
          <w:p w14:paraId="0063A3A4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ar 10 </w:t>
            </w:r>
          </w:p>
          <w:p w14:paraId="098989E5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ar 11 </w:t>
            </w:r>
          </w:p>
          <w:p w14:paraId="7C7BDC53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ar 12 </w:t>
            </w:r>
          </w:p>
          <w:p w14:paraId="36C044F8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ertificate 2 or 3 </w:t>
            </w:r>
          </w:p>
          <w:p w14:paraId="0922AD26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ertificate 4 or 5 </w:t>
            </w:r>
          </w:p>
          <w:p w14:paraId="1259301F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iploma or Advanced Diploma </w:t>
            </w:r>
          </w:p>
          <w:p w14:paraId="0297DA46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achelor/Undergraduate Degree </w:t>
            </w:r>
          </w:p>
          <w:p w14:paraId="169D6E13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raduate Diploma/Graduate Certificate </w:t>
            </w:r>
          </w:p>
          <w:p w14:paraId="30947CB0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ostgraduate Degree </w:t>
            </w:r>
          </w:p>
          <w:p w14:paraId="4B8035BE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ertificate not further defined </w:t>
            </w:r>
          </w:p>
          <w:p w14:paraId="109A90A5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Level not determined </w:t>
            </w:r>
          </w:p>
        </w:tc>
      </w:tr>
      <w:tr w:rsidR="004A5298" w14:paraId="6520C441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0519" w14:textId="77777777" w:rsidR="004A5298" w:rsidRDefault="004A5298" w:rsidP="004A5298">
            <w:pPr>
              <w:pStyle w:val="ListParagraph"/>
              <w:numPr>
                <w:ilvl w:val="0"/>
                <w:numId w:val="20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 w:eastAsia="ja-JP"/>
              </w:rPr>
              <w:t>Employment status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4E33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-time, full-time, casual, unemployed</w:t>
            </w:r>
          </w:p>
        </w:tc>
      </w:tr>
      <w:tr w:rsidR="004A5298" w14:paraId="2463C230" w14:textId="77777777" w:rsidTr="00C340B8">
        <w:tc>
          <w:tcPr>
            <w:tcW w:w="8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E7A0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* Note: only survey respondents who answer ‘Yes’ to question 5a will be shown content relevant to families with children</w:t>
            </w:r>
          </w:p>
        </w:tc>
      </w:tr>
      <w:tr w:rsidR="004A5298" w14:paraId="5F3EA11B" w14:textId="77777777" w:rsidTr="00C340B8">
        <w:tc>
          <w:tcPr>
            <w:tcW w:w="8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75D8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Evaluation questions repeated for each content section</w:t>
            </w:r>
          </w:p>
        </w:tc>
      </w:tr>
      <w:tr w:rsidR="004A5298" w14:paraId="7A0060A6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76726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you read the content presented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C438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/no/some of it</w:t>
            </w:r>
          </w:p>
        </w:tc>
      </w:tr>
      <w:tr w:rsidR="004A5298" w14:paraId="7D99CD4B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B082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well did you understand the content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588C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ale 1-10; 1 = not at all, 10 = extremely well</w:t>
            </w:r>
          </w:p>
        </w:tc>
      </w:tr>
      <w:tr w:rsidR="004A5298" w14:paraId="280B5476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BFAB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ow relevant was the content to you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6BBB2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ale 1-10; 1 = not at all, 10 = extremely relevant</w:t>
            </w:r>
          </w:p>
        </w:tc>
      </w:tr>
      <w:tr w:rsidR="004A5298" w14:paraId="491025B3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0091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ow likely are you to use this information in the future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6A260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ale 1-10; 1 = not at all likely, 10 = extremely likely</w:t>
            </w:r>
          </w:p>
        </w:tc>
      </w:tr>
      <w:tr w:rsidR="004A5298" w14:paraId="40CA1790" w14:textId="77777777" w:rsidTr="00C340B8">
        <w:tc>
          <w:tcPr>
            <w:tcW w:w="8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3225E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General questions </w:t>
            </w:r>
          </w:p>
        </w:tc>
      </w:tr>
      <w:tr w:rsidR="004A5298" w14:paraId="46AA98C8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B79F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What do you think is the best option for presenting this information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0D1A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ckbox options:</w:t>
            </w:r>
          </w:p>
          <w:p w14:paraId="4FD67D14" w14:textId="77777777" w:rsidR="004A5298" w:rsidRDefault="004A5298" w:rsidP="004A5298">
            <w:pPr>
              <w:pStyle w:val="ListParagraph"/>
              <w:numPr>
                <w:ilvl w:val="0"/>
                <w:numId w:val="23"/>
              </w:numPr>
              <w:spacing w:before="0" w:after="0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bsite;</w:t>
            </w:r>
          </w:p>
          <w:p w14:paraId="728951E9" w14:textId="77777777" w:rsidR="004A5298" w:rsidRDefault="004A5298" w:rsidP="004A5298">
            <w:pPr>
              <w:pStyle w:val="ListParagraph"/>
              <w:numPr>
                <w:ilvl w:val="0"/>
                <w:numId w:val="23"/>
              </w:numPr>
              <w:spacing w:before="0" w:after="0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inted brochure;</w:t>
            </w:r>
          </w:p>
          <w:p w14:paraId="19185C32" w14:textId="77777777" w:rsidR="004A5298" w:rsidRDefault="004A5298" w:rsidP="004A5298">
            <w:pPr>
              <w:pStyle w:val="ListParagraph"/>
              <w:numPr>
                <w:ilvl w:val="0"/>
                <w:numId w:val="23"/>
              </w:numPr>
              <w:spacing w:before="0" w:after="0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martphone application;</w:t>
            </w:r>
          </w:p>
          <w:p w14:paraId="5695AA14" w14:textId="77777777" w:rsidR="004A5298" w:rsidRDefault="004A5298" w:rsidP="004A5298">
            <w:pPr>
              <w:pStyle w:val="ListParagraph"/>
              <w:numPr>
                <w:ilvl w:val="0"/>
                <w:numId w:val="23"/>
              </w:numPr>
              <w:spacing w:before="0" w:after="0"/>
              <w:contextualSpacing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enter)</w:t>
            </w:r>
          </w:p>
        </w:tc>
      </w:tr>
      <w:tr w:rsidR="004A5298" w14:paraId="35B2A4D8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107E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ow likely would you be to recommend this information to a friend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7177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ale: 1-10; 1 = not at all likely, 10 = extremely likely</w:t>
            </w:r>
          </w:p>
        </w:tc>
      </w:tr>
      <w:tr w:rsidR="004A5298" w14:paraId="15664B02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B84E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 there anything else you would like to provide feedback on? For example, consider the images used, the language style and the structure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46E7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pen-ended question</w:t>
            </w:r>
          </w:p>
          <w:p w14:paraId="6205D918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</w:p>
        </w:tc>
      </w:tr>
      <w:tr w:rsidR="004A5298" w14:paraId="4AC9D561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44AD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3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 other sources of information do you use to learn about COVID-19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5620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ease select as many as relevant from the following:</w:t>
            </w:r>
          </w:p>
          <w:p w14:paraId="6FA7C2B8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16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stralian government sources</w:t>
            </w:r>
          </w:p>
          <w:p w14:paraId="11E5F66C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-Australian government sources</w:t>
            </w:r>
          </w:p>
          <w:p w14:paraId="3E2B3E2A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instream media (ABC, SBS, Channel 7, Channel 9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1BFC9C30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media sources (please specify)</w:t>
            </w:r>
          </w:p>
          <w:p w14:paraId="4500A97D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rofessional sources (medical authorities, professional bodies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45730843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line sources (Please specify)</w:t>
            </w:r>
          </w:p>
          <w:p w14:paraId="6910C2BC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mmunity sources (community leaders, religious figures,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 (please describe)</w:t>
            </w:r>
          </w:p>
          <w:p w14:paraId="430BA2AE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ersonal or familiar sources (friends, family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306CB4C5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ebrities, personalities, or specific figures (please describe)</w:t>
            </w:r>
          </w:p>
          <w:p w14:paraId="555FAEF3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please specify)</w:t>
            </w:r>
          </w:p>
          <w:p w14:paraId="52C781C2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4A5298" w14:paraId="1CD2EAB1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C547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5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at is your preferred method of accessing information from these sources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02DF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lease select as many as relevant from the following:</w:t>
            </w:r>
          </w:p>
          <w:p w14:paraId="3E26E2D4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16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ace to face (talking with family, friends, community leaders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74D8B33B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dio</w:t>
            </w:r>
          </w:p>
          <w:p w14:paraId="3860E4EE" w14:textId="77777777" w:rsidR="004A5298" w:rsidRDefault="004A5298" w:rsidP="00C340B8">
            <w:pPr>
              <w:pStyle w:val="ListParagraph"/>
              <w:spacing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cast</w:t>
            </w:r>
          </w:p>
          <w:p w14:paraId="783B5A18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Television</w:t>
            </w:r>
          </w:p>
          <w:p w14:paraId="17FC508B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rinted media (newspaper, magazines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45AAA7DB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bpages/ online</w:t>
            </w:r>
          </w:p>
          <w:p w14:paraId="3EF661B6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arch engines (</w:t>
            </w:r>
            <w:proofErr w:type="spellStart"/>
            <w:r>
              <w:rPr>
                <w:rFonts w:asciiTheme="minorHAnsi" w:hAnsiTheme="minorHAnsi" w:cstheme="minorHAnsi"/>
              </w:rPr>
              <w:t>eg</w:t>
            </w:r>
            <w:proofErr w:type="spellEnd"/>
            <w:r>
              <w:rPr>
                <w:rFonts w:asciiTheme="minorHAnsi" w:hAnsiTheme="minorHAnsi" w:cstheme="minorHAnsi"/>
              </w:rPr>
              <w:t xml:space="preserve"> Google) </w:t>
            </w:r>
          </w:p>
          <w:p w14:paraId="0D0F6534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al media platform (</w:t>
            </w:r>
            <w:proofErr w:type="spellStart"/>
            <w:r>
              <w:rPr>
                <w:rFonts w:asciiTheme="minorHAnsi" w:hAnsiTheme="minorHAnsi" w:cstheme="minorHAnsi"/>
              </w:rPr>
              <w:t>Youtube</w:t>
            </w:r>
            <w:proofErr w:type="spellEnd"/>
            <w:r>
              <w:rPr>
                <w:rFonts w:asciiTheme="minorHAnsi" w:hAnsiTheme="minorHAnsi" w:cstheme="minorHAnsi"/>
              </w:rPr>
              <w:t xml:space="preserve">, Facebook, Twitter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22AA2674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ocial, mobile, or digital messaging service (WhatsApp, Instagram, TikTok, Discord </w:t>
            </w:r>
            <w:proofErr w:type="spellStart"/>
            <w:r>
              <w:rPr>
                <w:rFonts w:asciiTheme="minorHAnsi" w:hAnsiTheme="minorHAnsi" w:cstheme="minorHAnsi"/>
              </w:rPr>
              <w:t>etc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  <w:p w14:paraId="7491EA35" w14:textId="77777777" w:rsidR="004A5298" w:rsidRDefault="004A5298" w:rsidP="004A5298">
            <w:pPr>
              <w:pStyle w:val="ListParagraph"/>
              <w:numPr>
                <w:ilvl w:val="1"/>
                <w:numId w:val="24"/>
              </w:numPr>
              <w:spacing w:before="0" w:after="0" w:line="256" w:lineRule="auto"/>
              <w:ind w:left="67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(please specify)</w:t>
            </w:r>
          </w:p>
        </w:tc>
      </w:tr>
      <w:tr w:rsidR="004A5298" w14:paraId="349A90F2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5074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5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Why do you use these sources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6F45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pen-ended question</w:t>
            </w:r>
          </w:p>
        </w:tc>
      </w:tr>
      <w:tr w:rsidR="004A5298" w14:paraId="6A559269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5674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5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have you used these sources to prepare for COVID-19 related events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5F02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pen-ended question</w:t>
            </w:r>
          </w:p>
        </w:tc>
      </w:tr>
      <w:tr w:rsidR="004A5298" w14:paraId="79F9200E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EB94F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5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ve you changed the way you seek out information in response to COVID-19 since the start of the pandemic?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7EC82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/no</w:t>
            </w:r>
          </w:p>
          <w:p w14:paraId="69B904C6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f yes, please describe how/why</w:t>
            </w:r>
          </w:p>
        </w:tc>
      </w:tr>
      <w:tr w:rsidR="004A5298" w14:paraId="1D8ACAFB" w14:textId="77777777" w:rsidTr="00C340B8"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AA27" w14:textId="77777777" w:rsidR="004A5298" w:rsidRDefault="004A5298" w:rsidP="004A5298">
            <w:pPr>
              <w:pStyle w:val="ListParagraph"/>
              <w:numPr>
                <w:ilvl w:val="0"/>
                <w:numId w:val="22"/>
              </w:numPr>
              <w:spacing w:before="0" w:after="0"/>
              <w:ind w:left="454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 xml:space="preserve">Would you be willing to be contacted for a brief follow up (i.e., 5–10-minute) phone conversation? </w:t>
            </w:r>
          </w:p>
        </w:tc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F77C1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/no </w:t>
            </w:r>
          </w:p>
          <w:p w14:paraId="69E1FBEE" w14:textId="77777777" w:rsidR="004A5298" w:rsidRDefault="004A5298" w:rsidP="00C340B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f Yes: Please email us with your name and best contact method at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hyperlink r:id="rId12" w:history="1">
              <w:r>
                <w:rPr>
                  <w:rStyle w:val="Hyperlink"/>
                  <w:rFonts w:asciiTheme="minorHAnsi" w:hAnsiTheme="minorHAnsi" w:cstheme="minorHAnsi"/>
                  <w:b/>
                  <w:bCs/>
                </w:rPr>
                <w:t>motivation@csiro.au</w:t>
              </w:r>
            </w:hyperlink>
          </w:p>
        </w:tc>
      </w:tr>
    </w:tbl>
    <w:p w14:paraId="7099B9C6" w14:textId="77777777" w:rsidR="004A5298" w:rsidRPr="009C467D" w:rsidRDefault="004A5298" w:rsidP="004A5298">
      <w:pPr>
        <w:spacing w:after="0"/>
        <w:rPr>
          <w:rFonts w:cs="GillSans Light"/>
          <w:color w:val="000000"/>
          <w:sz w:val="20"/>
          <w:szCs w:val="19"/>
        </w:rPr>
      </w:pPr>
    </w:p>
    <w:p w14:paraId="4CB025F6" w14:textId="77777777" w:rsidR="00EA3D3C" w:rsidRPr="00994A3D" w:rsidRDefault="00EA3D3C" w:rsidP="004A5298">
      <w:pPr>
        <w:pStyle w:val="Heading1"/>
        <w:numPr>
          <w:ilvl w:val="0"/>
          <w:numId w:val="0"/>
        </w:numPr>
        <w:ind w:left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89550" w14:textId="77777777" w:rsidR="00B4348B" w:rsidRDefault="00B4348B" w:rsidP="00117666">
      <w:pPr>
        <w:spacing w:after="0"/>
      </w:pPr>
      <w:r>
        <w:separator/>
      </w:r>
    </w:p>
  </w:endnote>
  <w:endnote w:type="continuationSeparator" w:id="0">
    <w:p w14:paraId="27488AEC" w14:textId="77777777" w:rsidR="00B4348B" w:rsidRDefault="00B43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1C6D8" w14:textId="77777777" w:rsidR="00B4348B" w:rsidRDefault="00B4348B" w:rsidP="00117666">
      <w:pPr>
        <w:spacing w:after="0"/>
      </w:pPr>
      <w:r>
        <w:separator/>
      </w:r>
    </w:p>
  </w:footnote>
  <w:footnote w:type="continuationSeparator" w:id="0">
    <w:p w14:paraId="0A2DBE10" w14:textId="77777777" w:rsidR="00B4348B" w:rsidRDefault="00B43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E342D"/>
    <w:multiLevelType w:val="hybridMultilevel"/>
    <w:tmpl w:val="AAF29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66255"/>
    <w:multiLevelType w:val="hybridMultilevel"/>
    <w:tmpl w:val="7598BF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094985"/>
    <w:multiLevelType w:val="hybridMultilevel"/>
    <w:tmpl w:val="8084B4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431575"/>
    <w:multiLevelType w:val="hybridMultilevel"/>
    <w:tmpl w:val="D6C0FC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4430631"/>
    <w:multiLevelType w:val="hybridMultilevel"/>
    <w:tmpl w:val="CE785530"/>
    <w:lvl w:ilvl="0" w:tplc="7144D67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852"/>
    <w:rsid w:val="003544FB"/>
    <w:rsid w:val="003D2F2D"/>
    <w:rsid w:val="00401590"/>
    <w:rsid w:val="00447801"/>
    <w:rsid w:val="00452E9C"/>
    <w:rsid w:val="004735C8"/>
    <w:rsid w:val="004961FF"/>
    <w:rsid w:val="004A529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348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otivation@csiro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692</Words>
  <Characters>3950</Characters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3-10-03T12:51:00Z</cp:lastPrinted>
  <dcterms:created xsi:type="dcterms:W3CDTF">2022-11-17T16:58:00Z</dcterms:created>
  <dcterms:modified xsi:type="dcterms:W3CDTF">2022-12-07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